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essunaspaziatura1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ppendix S1 Quality control procedure used to check temperature profile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he quality control procedure adopted for the temperature profiles used in this study consisted of the following steps: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only valid data, according to the quality flag definition [1,2], have been kept;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emperature data outside the range 5°C-35°C have been excluded; 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emperature profiles starting at a depth greater than 10 m or terminating at a depth lower than 50 m have been removed;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spikes have been removed following the procedure described by Manzella et al. [3]; 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ofiles with less than 7 valid data have been removed;</w:t>
      </w:r>
    </w:p>
    <w:p>
      <w:pPr>
        <w:pStyle w:val="Normal"/>
        <w:numPr>
          <w:ilvl w:val="0"/>
          <w:numId w:val="2"/>
        </w:numPr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 general outliers have been removed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the identification of outliers the Mediterranean has been divided into 11 sub-basins, following the subdivision used by MEDAR/MEDATLAS. All sub-basins were further divided into a part deeper than 2,000 m and a part shallower than 2,000 m. The Strait of Sicily, the Aegean Sea and the Alboran Sea contain no part deeper than 2,000 m. The Adriatic Sea was divided using a shallow 250 m threshold (Fig. S1). For each month and for each sub-basin subdivision in respect to the bottom depth, all profiles have been plotted and profiles with a structure significantly different from the </w:t>
      </w:r>
      <w:r>
        <w:rPr>
          <w:rFonts w:cs="Times New Roman" w:ascii="Times New Roman" w:hAnsi="Times New Roman"/>
          <w:sz w:val="24"/>
          <w:szCs w:val="24"/>
          <w:lang w:eastAsia="en-US"/>
        </w:rPr>
        <w:t>adjacent o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ave been eliminated.</w:t>
      </w:r>
    </w:p>
    <w:p>
      <w:pPr>
        <w:pStyle w:val="Normal"/>
        <w:spacing w:lineRule="auto" w:line="480" w:before="0" w:after="200"/>
        <w:ind w:left="720" w:hanging="72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ference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</w:p>
    <w:p>
      <w:pPr>
        <w:pStyle w:val="Paragrafoelenco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chaut M, Garcia MJ, Giorgetti A, Iona A, Kushmaro A, et a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2003) MEDAR/ MEDATLAS 2002: a Mediterranean and Black Sea database for the operational Oceanography. In: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Dahlin H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US"/>
        </w:rPr>
        <w:t>et al.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editors. 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US"/>
        </w:rPr>
        <w:t xml:space="preserve">Building the European capacity in operational oceanography: proceedings of the 3rd International Conference on EuroGOOS 3-6 December, 2002, Athens, Greece. 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</w:rPr>
        <w:t>Elsevier Oceanography Series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69. pp. 645-648.</w:t>
      </w:r>
    </w:p>
    <w:p>
      <w:pPr>
        <w:pStyle w:val="Paragrafoelenco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ohnson DR, Garcia HE, Boyer TP (2013) World Ocean Database 2013 Tutorial. Sydney Levitus, Ed.; Alexey Mishonov, Technical Ed.; NODC Internal Report 23, NOAA Printing Office, Silver Spring, MD. 25 p. </w:t>
      </w:r>
    </w:p>
    <w:p>
      <w:pPr>
        <w:pStyle w:val="Paragrafoelenco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vailable at http://www.nodc.noaa.gov/OC5/WOD13/docwod13.html. </w:t>
      </w:r>
    </w:p>
    <w:p>
      <w:pPr>
        <w:pStyle w:val="Paragrafoelenco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cs="Times New Roman" w:ascii="Times New Roman" w:hAnsi="Times New Roman"/>
          <w:sz w:val="24"/>
          <w:szCs w:val="24"/>
          <w:lang w:eastAsia="en-US"/>
        </w:rPr>
        <w:t>Manzella GMR, Scoccimarro E, Pinardi N and Tonani M (2003) Improved near real-time data management procedures for the Mediterranean ocean forecasting System-Voluntary Observing Ship program. Ann Geophys 21: 49-62.</w:t>
      </w:r>
    </w:p>
    <w:p>
      <w:pPr>
        <w:pStyle w:val="Paragrafoelenco"/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essunaspaziatura1">
    <w:name w:val="Nessuna spaziatura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6:06:00Z</dcterms:created>
  <dc:creator>Irene Rivetti</dc:creator>
  <dc:description/>
  <cp:keywords/>
  <dc:language>en-US</dc:language>
  <cp:lastModifiedBy>Irene Rivetti</cp:lastModifiedBy>
  <dcterms:modified xsi:type="dcterms:W3CDTF">2014-12-05T21:31:00Z</dcterms:modified>
  <cp:revision>10</cp:revision>
  <dc:subject/>
  <dc:title/>
</cp:coreProperties>
</file>